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25B685" w14:textId="653FFD65" w:rsidR="00A97E32" w:rsidRPr="00692E1E" w:rsidRDefault="00064DBD" w:rsidP="00A97E32">
      <w:pPr>
        <w:spacing w:line="360" w:lineRule="auto"/>
        <w:rPr>
          <w:b/>
          <w:bCs/>
          <w:lang w:val="en"/>
        </w:rPr>
      </w:pPr>
      <w:r w:rsidRPr="00692E1E">
        <w:rPr>
          <w:b/>
          <w:bCs/>
          <w:lang w:val="en"/>
        </w:rPr>
        <w:t>S</w:t>
      </w:r>
      <w:r w:rsidR="00203442" w:rsidRPr="00692E1E">
        <w:rPr>
          <w:b/>
          <w:bCs/>
          <w:lang w:val="en"/>
        </w:rPr>
        <w:t xml:space="preserve">2 </w:t>
      </w:r>
      <w:r w:rsidR="00A97E32" w:rsidRPr="00692E1E">
        <w:rPr>
          <w:b/>
          <w:bCs/>
          <w:lang w:val="en"/>
        </w:rPr>
        <w:t>Table</w:t>
      </w:r>
      <w:r w:rsidRPr="00692E1E">
        <w:rPr>
          <w:b/>
          <w:bCs/>
          <w:lang w:val="en"/>
        </w:rPr>
        <w:t xml:space="preserve">. </w:t>
      </w:r>
      <w:r w:rsidR="00BE57E2" w:rsidRPr="00692E1E">
        <w:rPr>
          <w:b/>
          <w:bCs/>
          <w:lang w:val="en"/>
        </w:rPr>
        <w:t xml:space="preserve">Expectations and concerns towards </w:t>
      </w:r>
      <w:r w:rsidR="008C3974">
        <w:rPr>
          <w:b/>
          <w:bCs/>
          <w:lang w:val="en"/>
        </w:rPr>
        <w:t xml:space="preserve">differentiated service delivery </w:t>
      </w:r>
      <w:r w:rsidR="00BE57E2" w:rsidRPr="00692E1E">
        <w:rPr>
          <w:b/>
          <w:bCs/>
          <w:lang w:val="en"/>
        </w:rPr>
        <w:t xml:space="preserve">for </w:t>
      </w:r>
      <w:r w:rsidR="008C3974">
        <w:rPr>
          <w:b/>
          <w:bCs/>
          <w:lang w:val="en"/>
        </w:rPr>
        <w:t>antiretroviral therapy</w:t>
      </w:r>
      <w:r w:rsidR="00BE57E2" w:rsidRPr="00692E1E">
        <w:rPr>
          <w:b/>
          <w:bCs/>
          <w:lang w:val="en"/>
        </w:rPr>
        <w:t xml:space="preserve"> maintenance</w:t>
      </w:r>
      <w:r w:rsidR="00AC7BDD">
        <w:rPr>
          <w:b/>
          <w:bCs/>
          <w:lang w:val="en"/>
        </w:rPr>
        <w:t>.</w:t>
      </w:r>
      <w:r w:rsidR="00BE57E2" w:rsidRPr="00692E1E">
        <w:rPr>
          <w:b/>
          <w:bCs/>
          <w:lang w:val="en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51"/>
        <w:gridCol w:w="1138"/>
        <w:gridCol w:w="60"/>
        <w:gridCol w:w="1200"/>
        <w:gridCol w:w="1171"/>
        <w:gridCol w:w="67"/>
        <w:gridCol w:w="1239"/>
        <w:gridCol w:w="1133"/>
        <w:gridCol w:w="114"/>
        <w:gridCol w:w="1247"/>
      </w:tblGrid>
      <w:tr w:rsidR="00F9640E" w14:paraId="17D8CC67" w14:textId="77777777" w:rsidTr="00F9640E">
        <w:trPr>
          <w:trHeight w:val="300"/>
        </w:trPr>
        <w:tc>
          <w:tcPr>
            <w:tcW w:w="91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D7B800" w14:textId="77777777" w:rsidR="00F9640E" w:rsidRDefault="00F9640E" w:rsidP="00550C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F44C7" w14:textId="77777777" w:rsidR="00F9640E" w:rsidRDefault="00F9640E" w:rsidP="00CB627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42CDB" w14:textId="4019E3A7" w:rsidR="00F9640E" w:rsidRDefault="00F9640E" w:rsidP="00CB627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8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C63EE" w14:textId="77777777" w:rsidR="00F9640E" w:rsidRDefault="00F9640E" w:rsidP="00CB627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lients</w:t>
            </w:r>
          </w:p>
        </w:tc>
        <w:tc>
          <w:tcPr>
            <w:tcW w:w="6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5BF68" w14:textId="0B1B0430" w:rsidR="00F9640E" w:rsidRDefault="00F9640E" w:rsidP="00CB627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22DCD" w14:textId="77777777" w:rsidR="00F9640E" w:rsidRDefault="00F9640E" w:rsidP="00CB627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oviders</w:t>
            </w:r>
          </w:p>
        </w:tc>
        <w:tc>
          <w:tcPr>
            <w:tcW w:w="6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37628" w14:textId="3B8A88E3" w:rsidR="00F9640E" w:rsidRDefault="00F9640E" w:rsidP="00CB627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A97E32" w14:paraId="7252C9A3" w14:textId="77777777" w:rsidTr="00FD7401">
        <w:trPr>
          <w:trHeight w:val="320"/>
        </w:trPr>
        <w:tc>
          <w:tcPr>
            <w:tcW w:w="91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264629" w14:textId="77777777" w:rsidR="00A97E32" w:rsidRDefault="00A97E32" w:rsidP="00550C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5E7C52" w14:textId="2DCB2B65" w:rsidR="00A97E32" w:rsidRDefault="00A97E32" w:rsidP="00CB627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(N=552)</w:t>
            </w:r>
            <w:r w:rsidR="00CB627B">
              <w:rPr>
                <w:b/>
                <w:bCs/>
                <w:color w:val="000000"/>
                <w:sz w:val="22"/>
                <w:szCs w:val="22"/>
              </w:rPr>
              <w:br/>
              <w:t>n (%)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D41F25" w14:textId="77777777" w:rsidR="00A97E32" w:rsidRDefault="00A97E32" w:rsidP="00CB627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6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BBA19D" w14:textId="60D08A94" w:rsidR="00A97E32" w:rsidRDefault="00A97E32" w:rsidP="00CB627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(N=500)</w:t>
            </w:r>
            <w:r w:rsidR="00CB627B">
              <w:rPr>
                <w:b/>
                <w:bCs/>
                <w:color w:val="000000"/>
                <w:sz w:val="22"/>
                <w:szCs w:val="22"/>
              </w:rPr>
              <w:br/>
              <w:t>n (%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33CF57" w14:textId="77777777" w:rsidR="00A97E32" w:rsidRDefault="00A97E32" w:rsidP="00CB627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ED6C54" w14:textId="77777777" w:rsidR="00A97E32" w:rsidRDefault="00A97E32" w:rsidP="00CB627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(n=52)</w:t>
            </w:r>
          </w:p>
          <w:p w14:paraId="64A60522" w14:textId="44618AA3" w:rsidR="00CB627B" w:rsidRDefault="00CB627B" w:rsidP="00CB627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1FE2F6" w14:textId="77777777" w:rsidR="00A97E32" w:rsidRDefault="00A97E32" w:rsidP="00CB627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A97E32" w14:paraId="01E6683E" w14:textId="77777777" w:rsidTr="00FD7401">
        <w:trPr>
          <w:trHeight w:val="30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E5CFC" w14:textId="77777777" w:rsidR="00A97E32" w:rsidRDefault="00A97E32" w:rsidP="00550CAD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b/>
                <w:bCs/>
                <w:color w:val="000000"/>
                <w:sz w:val="22"/>
                <w:szCs w:val="22"/>
                <w:u w:val="single"/>
              </w:rPr>
              <w:t>Expectation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2299B" w14:textId="77777777" w:rsidR="00A97E32" w:rsidRDefault="00A97E32" w:rsidP="00550CAD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2F51A" w14:textId="77777777" w:rsidR="00A97E32" w:rsidRDefault="00A97E32" w:rsidP="00550CAD">
            <w:pPr>
              <w:rPr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1BF76" w14:textId="77777777" w:rsidR="00A97E32" w:rsidRDefault="00A97E32" w:rsidP="00550CAD">
            <w:pPr>
              <w:rPr>
                <w:sz w:val="20"/>
                <w:szCs w:val="20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AE39E" w14:textId="77777777" w:rsidR="00A97E32" w:rsidRDefault="00A97E32" w:rsidP="00550CAD">
            <w:pPr>
              <w:rPr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ADE66" w14:textId="77777777" w:rsidR="00A97E32" w:rsidRDefault="00A97E32" w:rsidP="00550CAD">
            <w:pPr>
              <w:rPr>
                <w:sz w:val="20"/>
                <w:szCs w:val="20"/>
              </w:rPr>
            </w:pP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292CC" w14:textId="77777777" w:rsidR="00A97E32" w:rsidRDefault="00A97E32" w:rsidP="00550CAD">
            <w:pPr>
              <w:rPr>
                <w:sz w:val="20"/>
                <w:szCs w:val="20"/>
              </w:rPr>
            </w:pPr>
          </w:p>
        </w:tc>
      </w:tr>
      <w:tr w:rsidR="00A97E32" w14:paraId="329B346F" w14:textId="77777777" w:rsidTr="00FD7401">
        <w:trPr>
          <w:trHeight w:val="1278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9B49D" w14:textId="4618AD1F" w:rsidR="00A97E32" w:rsidRDefault="00A97E32" w:rsidP="00550CAD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SD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E74441">
              <w:rPr>
                <w:b/>
                <w:bCs/>
                <w:color w:val="000000"/>
                <w:sz w:val="22"/>
                <w:szCs w:val="22"/>
              </w:rPr>
              <w:t xml:space="preserve">would 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encourage </w:t>
            </w:r>
            <w:r w:rsidR="003D142E">
              <w:rPr>
                <w:b/>
                <w:bCs/>
                <w:color w:val="000000"/>
                <w:sz w:val="22"/>
                <w:szCs w:val="22"/>
              </w:rPr>
              <w:t xml:space="preserve">the </w:t>
            </w:r>
            <w:r>
              <w:rPr>
                <w:b/>
                <w:bCs/>
                <w:color w:val="000000"/>
                <w:sz w:val="22"/>
                <w:szCs w:val="22"/>
              </w:rPr>
              <w:t>client’s autonomy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2DDAD" w14:textId="77777777" w:rsidR="00A97E32" w:rsidRDefault="00A97E32" w:rsidP="00550CAD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F2352" w14:textId="77777777" w:rsidR="00A97E32" w:rsidRDefault="00A97E32" w:rsidP="00550CAD">
            <w:pPr>
              <w:rPr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AC2BA" w14:textId="77777777" w:rsidR="00A97E32" w:rsidRDefault="00A97E32" w:rsidP="00550CAD">
            <w:pPr>
              <w:rPr>
                <w:sz w:val="20"/>
                <w:szCs w:val="20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D2D6B" w14:textId="77777777" w:rsidR="00A97E32" w:rsidRDefault="00A97E32" w:rsidP="00550CAD">
            <w:pPr>
              <w:rPr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41F2B" w14:textId="77777777" w:rsidR="00A97E32" w:rsidRDefault="00A97E32" w:rsidP="00550CAD">
            <w:pPr>
              <w:rPr>
                <w:sz w:val="20"/>
                <w:szCs w:val="20"/>
              </w:rPr>
            </w:pP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C5810" w14:textId="77777777" w:rsidR="00A97E32" w:rsidRDefault="00A97E32" w:rsidP="00550CAD">
            <w:pPr>
              <w:rPr>
                <w:sz w:val="20"/>
                <w:szCs w:val="20"/>
              </w:rPr>
            </w:pPr>
          </w:p>
        </w:tc>
      </w:tr>
      <w:tr w:rsidR="00277CB0" w14:paraId="3A2AC2BE" w14:textId="77777777" w:rsidTr="00FD7401">
        <w:trPr>
          <w:trHeight w:val="30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74FE8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138FE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6 (83.4)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44D93" w14:textId="5970218C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</w:t>
            </w:r>
            <w:r w:rsidR="002D7E05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, 86</w:t>
            </w:r>
            <w:r w:rsidR="002D7E05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0F06C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1 (84.9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427FE" w14:textId="0D4B3C35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1</w:t>
            </w:r>
            <w:r w:rsidR="002D7E05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, 87</w:t>
            </w:r>
            <w:r w:rsidR="002D7E05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EFD0F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 (68.6)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F14B8" w14:textId="6ECC0069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54.3, 80</w:t>
            </w:r>
            <w:r w:rsidR="002D7E05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)</w:t>
            </w:r>
          </w:p>
        </w:tc>
      </w:tr>
      <w:tr w:rsidR="00277CB0" w14:paraId="1542DFC3" w14:textId="77777777" w:rsidTr="00FD7401">
        <w:trPr>
          <w:trHeight w:val="30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DBC15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528EE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 (2.7)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FE7E3" w14:textId="358AE090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</w:t>
            </w:r>
            <w:r w:rsidR="002D7E05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5, 4</w:t>
            </w:r>
            <w:r w:rsidR="002D7E05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FB67F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 (2.8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90778" w14:textId="4E15404B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</w:t>
            </w:r>
            <w:r w:rsidR="002D7E05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, 4</w:t>
            </w:r>
            <w:r w:rsidR="002D7E05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05E90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8773A" w14:textId="369AE38D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, 0)</w:t>
            </w:r>
          </w:p>
        </w:tc>
      </w:tr>
      <w:tr w:rsidR="00277CB0" w14:paraId="7E388435" w14:textId="77777777" w:rsidTr="00FD7401">
        <w:trPr>
          <w:trHeight w:val="30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F00B3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t sure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AAA19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 (14.1)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C371A" w14:textId="7CAD9772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1</w:t>
            </w:r>
            <w:r w:rsidR="002D7E05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, 17</w:t>
            </w:r>
            <w:r w:rsidR="002D7E05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ADF39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 (12.3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2746F" w14:textId="60BFE560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9</w:t>
            </w:r>
            <w:r w:rsidR="002D7E05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, 15</w:t>
            </w:r>
            <w:r w:rsidR="002D7E05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9A149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 (31.4)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D5AFE" w14:textId="102FC9E3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9</w:t>
            </w:r>
            <w:r w:rsidR="002D7E05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, 45</w:t>
            </w:r>
            <w:r w:rsidR="002D7E05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)</w:t>
            </w:r>
          </w:p>
        </w:tc>
      </w:tr>
      <w:tr w:rsidR="00277CB0" w14:paraId="7F112182" w14:textId="77777777" w:rsidTr="00FD7401">
        <w:trPr>
          <w:trHeight w:val="120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4DF76" w14:textId="41C86D1D" w:rsidR="00277CB0" w:rsidRDefault="00277CB0" w:rsidP="00277CB0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SD would empower the client’s responsibility for health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D9598" w14:textId="77777777" w:rsidR="00277CB0" w:rsidRDefault="00277CB0" w:rsidP="00277CB0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0DF5A" w14:textId="77777777" w:rsidR="00277CB0" w:rsidRDefault="00277CB0" w:rsidP="00277CB0">
            <w:pPr>
              <w:rPr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5788D" w14:textId="77777777" w:rsidR="00277CB0" w:rsidRDefault="00277CB0" w:rsidP="00277CB0">
            <w:pPr>
              <w:rPr>
                <w:sz w:val="20"/>
                <w:szCs w:val="20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EB8FB" w14:textId="77777777" w:rsidR="00277CB0" w:rsidRDefault="00277CB0" w:rsidP="00277CB0">
            <w:pPr>
              <w:rPr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B1D0B" w14:textId="77777777" w:rsidR="00277CB0" w:rsidRDefault="00277CB0" w:rsidP="00277CB0">
            <w:pPr>
              <w:rPr>
                <w:sz w:val="20"/>
                <w:szCs w:val="20"/>
              </w:rPr>
            </w:pP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6211D" w14:textId="77777777" w:rsidR="00277CB0" w:rsidRDefault="00277CB0" w:rsidP="00277CB0">
            <w:pPr>
              <w:rPr>
                <w:sz w:val="20"/>
                <w:szCs w:val="20"/>
              </w:rPr>
            </w:pPr>
          </w:p>
        </w:tc>
      </w:tr>
      <w:tr w:rsidR="00277CB0" w14:paraId="50253F5B" w14:textId="77777777" w:rsidTr="00FD7401">
        <w:trPr>
          <w:trHeight w:val="30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F7F79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A198D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4 (84.7)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312D5" w14:textId="4F9D0AAC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1</w:t>
            </w:r>
            <w:r w:rsidR="00005C4A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, 87</w:t>
            </w:r>
            <w:r w:rsidR="00005C4A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662B4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5 (87.7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54764" w14:textId="7582512E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4</w:t>
            </w:r>
            <w:r w:rsidR="00005C4A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5, 90</w:t>
            </w:r>
            <w:r w:rsidR="00005C4A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0A36A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 (55.8)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9FC6A" w14:textId="2BBC88F4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41</w:t>
            </w:r>
            <w:r w:rsidR="00005C4A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, 69</w:t>
            </w:r>
            <w:r w:rsidR="00005C4A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 w:rsidR="00277CB0" w14:paraId="50601CF4" w14:textId="77777777" w:rsidTr="00FD7401">
        <w:trPr>
          <w:trHeight w:val="30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C5F86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96CDF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 (4.0)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29502" w14:textId="3DBA4F9E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</w:t>
            </w:r>
            <w:r w:rsidR="00005C4A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, 6</w:t>
            </w:r>
            <w:r w:rsidR="00005C4A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B3A15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 (4.4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FEEA0" w14:textId="45983714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</w:t>
            </w:r>
            <w:r w:rsidR="00005C4A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, 6</w:t>
            </w:r>
            <w:r w:rsidR="00005C4A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25668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99BF0" w14:textId="3C95CD38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, 0)</w:t>
            </w:r>
          </w:p>
        </w:tc>
      </w:tr>
      <w:tr w:rsidR="00277CB0" w14:paraId="2A13031E" w14:textId="77777777" w:rsidTr="00FD7401">
        <w:trPr>
          <w:trHeight w:val="30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3A385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t sure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4E7DA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 (11.3)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F7B6D" w14:textId="2CED6E1A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</w:t>
            </w:r>
            <w:r w:rsidR="00005C4A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, 14</w:t>
            </w:r>
            <w:r w:rsidR="00005C4A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EC74A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 (7.9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00852" w14:textId="4DCD518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5</w:t>
            </w:r>
            <w:r w:rsidR="00005C4A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, 10</w:t>
            </w:r>
            <w:r w:rsidR="00005C4A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C1299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 (44.2)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24522" w14:textId="16F4112A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1</w:t>
            </w:r>
            <w:r w:rsidR="00005C4A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, 58</w:t>
            </w:r>
            <w:r w:rsidR="00005C4A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)</w:t>
            </w:r>
          </w:p>
        </w:tc>
      </w:tr>
      <w:tr w:rsidR="00277CB0" w14:paraId="67F5D8EC" w14:textId="77777777" w:rsidTr="00FD7401">
        <w:trPr>
          <w:trHeight w:val="30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B609A" w14:textId="77777777" w:rsidR="00277CB0" w:rsidRDefault="00277CB0" w:rsidP="00277CB0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b/>
                <w:bCs/>
                <w:color w:val="000000"/>
                <w:sz w:val="22"/>
                <w:szCs w:val="22"/>
                <w:u w:val="single"/>
              </w:rPr>
              <w:t>Concern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5D175" w14:textId="77777777" w:rsidR="00277CB0" w:rsidRDefault="00277CB0" w:rsidP="00277CB0">
            <w:pPr>
              <w:rPr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1435A" w14:textId="77777777" w:rsidR="00277CB0" w:rsidRDefault="00277CB0" w:rsidP="00277CB0">
            <w:pPr>
              <w:rPr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1C956" w14:textId="77777777" w:rsidR="00277CB0" w:rsidRDefault="00277CB0" w:rsidP="00277CB0">
            <w:pPr>
              <w:rPr>
                <w:sz w:val="20"/>
                <w:szCs w:val="20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5A29D" w14:textId="77777777" w:rsidR="00277CB0" w:rsidRDefault="00277CB0" w:rsidP="00277CB0">
            <w:pPr>
              <w:rPr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C279D" w14:textId="77777777" w:rsidR="00277CB0" w:rsidRDefault="00277CB0" w:rsidP="00277CB0">
            <w:pPr>
              <w:rPr>
                <w:sz w:val="20"/>
                <w:szCs w:val="20"/>
              </w:rPr>
            </w:pP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8B649" w14:textId="77777777" w:rsidR="00277CB0" w:rsidRDefault="00277CB0" w:rsidP="00277CB0">
            <w:pPr>
              <w:rPr>
                <w:sz w:val="20"/>
                <w:szCs w:val="20"/>
              </w:rPr>
            </w:pPr>
          </w:p>
        </w:tc>
      </w:tr>
      <w:tr w:rsidR="00277CB0" w14:paraId="06C91E9B" w14:textId="77777777" w:rsidTr="00FD7401">
        <w:trPr>
          <w:trHeight w:val="120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FBDBC" w14:textId="163DD9F3" w:rsidR="00277CB0" w:rsidRDefault="00277CB0" w:rsidP="00277CB0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SD would lead to poor ART adherenc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EB3A1" w14:textId="77777777" w:rsidR="00277CB0" w:rsidRDefault="00277CB0" w:rsidP="00277CB0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E1BA1" w14:textId="77777777" w:rsidR="00277CB0" w:rsidRDefault="00277CB0" w:rsidP="00277CB0">
            <w:pPr>
              <w:rPr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6B7F1" w14:textId="77777777" w:rsidR="00277CB0" w:rsidRDefault="00277CB0" w:rsidP="00277CB0">
            <w:pPr>
              <w:rPr>
                <w:sz w:val="20"/>
                <w:szCs w:val="20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B8B31" w14:textId="77777777" w:rsidR="00277CB0" w:rsidRDefault="00277CB0" w:rsidP="00277CB0">
            <w:pPr>
              <w:rPr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7AD57" w14:textId="77777777" w:rsidR="00277CB0" w:rsidRDefault="00277CB0" w:rsidP="00277CB0">
            <w:pPr>
              <w:rPr>
                <w:sz w:val="20"/>
                <w:szCs w:val="20"/>
              </w:rPr>
            </w:pP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1DAF1" w14:textId="77777777" w:rsidR="00277CB0" w:rsidRDefault="00277CB0" w:rsidP="00277CB0">
            <w:pPr>
              <w:rPr>
                <w:sz w:val="20"/>
                <w:szCs w:val="20"/>
              </w:rPr>
            </w:pPr>
          </w:p>
        </w:tc>
      </w:tr>
      <w:tr w:rsidR="00277CB0" w14:paraId="080403B5" w14:textId="77777777" w:rsidTr="00FD7401">
        <w:trPr>
          <w:trHeight w:val="30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7C59F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55021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7 (21.5)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00D6F" w14:textId="532A2208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8</w:t>
            </w:r>
            <w:r w:rsidR="00A15757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, 25</w:t>
            </w:r>
            <w:r w:rsidR="00A15757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01027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2 (22.8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85DD2" w14:textId="181F902F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9</w:t>
            </w:r>
            <w:r w:rsidR="00A15757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, 26</w:t>
            </w:r>
            <w:r w:rsidR="00A15757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3F6DD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 (9.6)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25142" w14:textId="173E1E9B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</w:t>
            </w:r>
            <w:r w:rsidR="00A15757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, 21</w:t>
            </w:r>
            <w:r w:rsidR="00A15757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)</w:t>
            </w:r>
          </w:p>
        </w:tc>
      </w:tr>
      <w:tr w:rsidR="00277CB0" w14:paraId="7142AB79" w14:textId="77777777" w:rsidTr="00FD7401">
        <w:trPr>
          <w:trHeight w:val="30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EE91C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1A40A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7 (52.8)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EEC2A" w14:textId="1DF72F7E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48</w:t>
            </w:r>
            <w:r w:rsidR="00A15757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5, 56</w:t>
            </w:r>
            <w:r w:rsidR="00A15757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6BEDA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6 (54.0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A8DC" w14:textId="3C3B3F10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49</w:t>
            </w:r>
            <w:r w:rsidR="00A15757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, 58</w:t>
            </w:r>
            <w:r w:rsidR="00A15757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EB678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 (40.4)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AFC6C" w14:textId="1FECDD6E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7</w:t>
            </w:r>
            <w:r w:rsidR="00A15757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, 54</w:t>
            </w:r>
            <w:r w:rsidR="00B17D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)</w:t>
            </w:r>
          </w:p>
        </w:tc>
      </w:tr>
      <w:tr w:rsidR="00277CB0" w14:paraId="6A552B60" w14:textId="77777777" w:rsidTr="00FD7401">
        <w:trPr>
          <w:trHeight w:val="30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944E8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ur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54D2D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 (25.7)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E8978" w14:textId="26CB61B9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2</w:t>
            </w:r>
            <w:r w:rsidR="00A15757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, 29</w:t>
            </w:r>
            <w:r w:rsidR="00A15757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C9D6F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4 (23.2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060D2" w14:textId="30992844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9</w:t>
            </w:r>
            <w:r w:rsidR="00A15757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, 27</w:t>
            </w:r>
            <w:r w:rsidR="00A15757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F4CA8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 (50.0)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C96E2" w14:textId="41609CC6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6</w:t>
            </w:r>
            <w:r w:rsidR="00B17D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, 63</w:t>
            </w:r>
            <w:r w:rsidR="00B17D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)</w:t>
            </w:r>
          </w:p>
        </w:tc>
      </w:tr>
      <w:tr w:rsidR="00277CB0" w14:paraId="41B09F12" w14:textId="77777777" w:rsidTr="00FD7401">
        <w:trPr>
          <w:trHeight w:val="150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DE275" w14:textId="337D9C5D" w:rsidR="00277CB0" w:rsidRDefault="00277CB0" w:rsidP="00277CB0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SD would lead to an increased loss to follow-up rat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58183" w14:textId="77777777" w:rsidR="00277CB0" w:rsidRDefault="00277CB0" w:rsidP="00277CB0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664B7" w14:textId="77777777" w:rsidR="00277CB0" w:rsidRDefault="00277CB0" w:rsidP="00277CB0">
            <w:pPr>
              <w:rPr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2B07F" w14:textId="77777777" w:rsidR="00277CB0" w:rsidRDefault="00277CB0" w:rsidP="00277CB0">
            <w:pPr>
              <w:rPr>
                <w:sz w:val="20"/>
                <w:szCs w:val="20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9E741" w14:textId="77777777" w:rsidR="00277CB0" w:rsidRDefault="00277CB0" w:rsidP="00277CB0">
            <w:pPr>
              <w:rPr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990C5" w14:textId="77777777" w:rsidR="00277CB0" w:rsidRDefault="00277CB0" w:rsidP="00277CB0">
            <w:pPr>
              <w:rPr>
                <w:sz w:val="20"/>
                <w:szCs w:val="20"/>
              </w:rPr>
            </w:pP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3751D" w14:textId="77777777" w:rsidR="00277CB0" w:rsidRDefault="00277CB0" w:rsidP="00277CB0">
            <w:pPr>
              <w:rPr>
                <w:sz w:val="20"/>
                <w:szCs w:val="20"/>
              </w:rPr>
            </w:pPr>
          </w:p>
        </w:tc>
      </w:tr>
      <w:tr w:rsidR="00277CB0" w14:paraId="38B3DBA8" w14:textId="77777777" w:rsidTr="00FD7401">
        <w:trPr>
          <w:trHeight w:val="30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34C40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10B4A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 (25.5)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B0023" w14:textId="12245C15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2</w:t>
            </w:r>
            <w:r w:rsidR="00B17D9B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, 29</w:t>
            </w:r>
            <w:r w:rsidR="00B17D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0E18E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5 (27.2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9F02E" w14:textId="280CF760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3</w:t>
            </w:r>
            <w:r w:rsidR="00B17D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, 31</w:t>
            </w:r>
            <w:r w:rsidR="00B17D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00E9F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 (9.6)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DB19F" w14:textId="4D4600FB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</w:t>
            </w:r>
            <w:r w:rsidR="00B17D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, 21</w:t>
            </w:r>
            <w:r w:rsidR="00B17D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)</w:t>
            </w:r>
          </w:p>
        </w:tc>
      </w:tr>
      <w:tr w:rsidR="00277CB0" w14:paraId="1F27FFC8" w14:textId="77777777" w:rsidTr="00FD7401">
        <w:trPr>
          <w:trHeight w:val="30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E8D07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52CF2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3 (51.5)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A0CDF" w14:textId="4E2CA05B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47</w:t>
            </w:r>
            <w:r w:rsidR="00B17D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, 55</w:t>
            </w:r>
            <w:r w:rsidR="00B17D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C6908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1 (52.5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61D38" w14:textId="070470EA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48</w:t>
            </w:r>
            <w:r w:rsidR="00B17D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, 56</w:t>
            </w:r>
            <w:r w:rsidR="00B17D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BAFE1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 (42.3)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72FF7" w14:textId="44C10783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9</w:t>
            </w:r>
            <w:r w:rsidR="00B17D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, 56</w:t>
            </w:r>
            <w:r w:rsidR="00B17D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)</w:t>
            </w:r>
          </w:p>
        </w:tc>
      </w:tr>
      <w:tr w:rsidR="00277CB0" w14:paraId="5FF63CF0" w14:textId="77777777" w:rsidTr="00FD7401">
        <w:trPr>
          <w:trHeight w:val="30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C689B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ur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5F10E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6 (23.0)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D6B65" w14:textId="44D41D44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9</w:t>
            </w:r>
            <w:r w:rsidR="00B17D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, 26</w:t>
            </w:r>
            <w:r w:rsidR="00B17D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DDC34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 (20.3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5A0EB" w14:textId="288CCB50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7</w:t>
            </w:r>
            <w:r w:rsidR="00B17D9B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, 24</w:t>
            </w:r>
            <w:r w:rsidR="00B17D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B0BBF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 (48.1)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E76F3" w14:textId="476526B0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4</w:t>
            </w:r>
            <w:r w:rsidR="00B17D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5, 61</w:t>
            </w:r>
            <w:r w:rsidR="00B17D9B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)</w:t>
            </w:r>
          </w:p>
        </w:tc>
      </w:tr>
      <w:tr w:rsidR="00277CB0" w14:paraId="04F6FBEC" w14:textId="77777777" w:rsidTr="00FD7401">
        <w:trPr>
          <w:trHeight w:val="120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CBC47" w14:textId="3E4779E2" w:rsidR="00277CB0" w:rsidRDefault="00277CB0" w:rsidP="00277CB0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SD would delay the detection of treatment failur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914A" w14:textId="77777777" w:rsidR="00277CB0" w:rsidRDefault="00277CB0" w:rsidP="00277CB0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57EC7" w14:textId="77777777" w:rsidR="00277CB0" w:rsidRDefault="00277CB0" w:rsidP="00277CB0">
            <w:pPr>
              <w:rPr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D694A" w14:textId="77777777" w:rsidR="00277CB0" w:rsidRDefault="00277CB0" w:rsidP="00277CB0">
            <w:pPr>
              <w:rPr>
                <w:sz w:val="20"/>
                <w:szCs w:val="20"/>
              </w:rPr>
            </w:pP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D234A" w14:textId="77777777" w:rsidR="00277CB0" w:rsidRDefault="00277CB0" w:rsidP="00277CB0">
            <w:pPr>
              <w:rPr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F7479" w14:textId="77777777" w:rsidR="00277CB0" w:rsidRDefault="00277CB0" w:rsidP="00277CB0">
            <w:pPr>
              <w:rPr>
                <w:sz w:val="20"/>
                <w:szCs w:val="20"/>
              </w:rPr>
            </w:pP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40E58" w14:textId="77777777" w:rsidR="00277CB0" w:rsidRDefault="00277CB0" w:rsidP="00277CB0">
            <w:pPr>
              <w:rPr>
                <w:sz w:val="20"/>
                <w:szCs w:val="20"/>
              </w:rPr>
            </w:pPr>
          </w:p>
        </w:tc>
      </w:tr>
      <w:tr w:rsidR="00277CB0" w14:paraId="4C57EC1C" w14:textId="77777777" w:rsidTr="00FD7401">
        <w:trPr>
          <w:trHeight w:val="30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B37D3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94EC5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 (20.2)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F9DD7" w14:textId="1997F7C8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7</w:t>
            </w:r>
            <w:r w:rsidR="007A0A38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, 23</w:t>
            </w:r>
            <w:r w:rsidR="007A0A3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72121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 (20.9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ACE1" w14:textId="6C5FE3C9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7</w:t>
            </w:r>
            <w:r w:rsidR="007A0A3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5, 24</w:t>
            </w:r>
            <w:r w:rsidR="007A0A3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B0EEE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 (13.5)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8761B" w14:textId="2232448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6</w:t>
            </w:r>
            <w:r w:rsidR="007A0A3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, 26</w:t>
            </w:r>
            <w:r w:rsidR="007A0A3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)</w:t>
            </w:r>
          </w:p>
        </w:tc>
      </w:tr>
      <w:tr w:rsidR="00277CB0" w14:paraId="04C7FA0C" w14:textId="77777777" w:rsidTr="00FD7401">
        <w:trPr>
          <w:trHeight w:val="300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9DA24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28D76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1 (47.9)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9E7C6" w14:textId="58A641DB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43</w:t>
            </w:r>
            <w:r w:rsidR="007A0A3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, 52</w:t>
            </w:r>
            <w:r w:rsidR="007A0A3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D4CBB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8 (48.3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56572" w14:textId="2860585C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43</w:t>
            </w:r>
            <w:r w:rsidR="007A0A3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, 52</w:t>
            </w:r>
            <w:r w:rsidR="007A0A3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19324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 (44.2)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6A5EC" w14:textId="76EBA90F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31</w:t>
            </w:r>
            <w:r w:rsidR="007A0A38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, 58</w:t>
            </w:r>
            <w:r w:rsidR="007A0A3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)</w:t>
            </w:r>
          </w:p>
        </w:tc>
      </w:tr>
      <w:tr w:rsidR="00277CB0" w14:paraId="5B2BF7A8" w14:textId="77777777" w:rsidTr="00FD7401">
        <w:trPr>
          <w:trHeight w:val="300"/>
        </w:trPr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05164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t sure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F1132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4 (31.9)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3508E" w14:textId="62C2956F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8</w:t>
            </w:r>
            <w:r w:rsidR="007A0A3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, 36</w:t>
            </w:r>
            <w:r w:rsidR="007A0A38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62391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2 (30.8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F37B3" w14:textId="5F94A635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6</w:t>
            </w:r>
            <w:r w:rsidR="007A0A3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, 35</w:t>
            </w:r>
            <w:r w:rsidR="007A0A3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88AD4" w14:textId="7777777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 (42.3)</w:t>
            </w:r>
          </w:p>
        </w:tc>
        <w:tc>
          <w:tcPr>
            <w:tcW w:w="7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2E36F" w14:textId="60052E27" w:rsidR="00277CB0" w:rsidRDefault="00277CB0" w:rsidP="00277C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29</w:t>
            </w:r>
            <w:r w:rsidR="007A0A3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, 56</w:t>
            </w:r>
            <w:r w:rsidR="007A0A38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)</w:t>
            </w:r>
          </w:p>
        </w:tc>
      </w:tr>
    </w:tbl>
    <w:p w14:paraId="40C8DC2C" w14:textId="41312821" w:rsidR="00A97E32" w:rsidRDefault="00A97E32" w:rsidP="00A97E32">
      <w:pPr>
        <w:spacing w:line="360" w:lineRule="auto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 xml:space="preserve">95% CI, 95% confidence interval; </w:t>
      </w:r>
      <w:r w:rsidRPr="00194206">
        <w:rPr>
          <w:sz w:val="20"/>
          <w:szCs w:val="20"/>
          <w:lang w:val="en"/>
        </w:rPr>
        <w:t>DSD, differentiated service delivery; ART, antiretroviral therapy</w:t>
      </w:r>
      <w:r w:rsidR="00381196">
        <w:rPr>
          <w:sz w:val="20"/>
          <w:szCs w:val="20"/>
          <w:lang w:val="en"/>
        </w:rPr>
        <w:t>.</w:t>
      </w:r>
    </w:p>
    <w:p w14:paraId="502E19F4" w14:textId="77777777" w:rsidR="001D2386" w:rsidRDefault="001D2386"/>
    <w:sectPr w:rsidR="001D2386" w:rsidSect="00D672E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E32"/>
    <w:rsid w:val="00000A8D"/>
    <w:rsid w:val="00005C4A"/>
    <w:rsid w:val="00017D7C"/>
    <w:rsid w:val="00033416"/>
    <w:rsid w:val="00045642"/>
    <w:rsid w:val="000546FA"/>
    <w:rsid w:val="00064DBD"/>
    <w:rsid w:val="000A199A"/>
    <w:rsid w:val="000A5A49"/>
    <w:rsid w:val="000B0759"/>
    <w:rsid w:val="000C599C"/>
    <w:rsid w:val="000D7E57"/>
    <w:rsid w:val="0010187C"/>
    <w:rsid w:val="001172B1"/>
    <w:rsid w:val="00120CD1"/>
    <w:rsid w:val="00137B4B"/>
    <w:rsid w:val="00151EB3"/>
    <w:rsid w:val="00172AD9"/>
    <w:rsid w:val="001D2386"/>
    <w:rsid w:val="001F750A"/>
    <w:rsid w:val="0020101D"/>
    <w:rsid w:val="002023D7"/>
    <w:rsid w:val="00203442"/>
    <w:rsid w:val="00260493"/>
    <w:rsid w:val="00266F08"/>
    <w:rsid w:val="0027266B"/>
    <w:rsid w:val="00277CB0"/>
    <w:rsid w:val="00291404"/>
    <w:rsid w:val="002D7E05"/>
    <w:rsid w:val="002F368C"/>
    <w:rsid w:val="002F3F6B"/>
    <w:rsid w:val="00301855"/>
    <w:rsid w:val="003068CE"/>
    <w:rsid w:val="00310975"/>
    <w:rsid w:val="00347666"/>
    <w:rsid w:val="003531D1"/>
    <w:rsid w:val="00381196"/>
    <w:rsid w:val="003D142E"/>
    <w:rsid w:val="003E6664"/>
    <w:rsid w:val="003F7097"/>
    <w:rsid w:val="00402677"/>
    <w:rsid w:val="004179F4"/>
    <w:rsid w:val="0042794E"/>
    <w:rsid w:val="00451A31"/>
    <w:rsid w:val="0045364D"/>
    <w:rsid w:val="00496D5B"/>
    <w:rsid w:val="004E4156"/>
    <w:rsid w:val="00512846"/>
    <w:rsid w:val="00512A29"/>
    <w:rsid w:val="005678C9"/>
    <w:rsid w:val="00596B49"/>
    <w:rsid w:val="005A2E9A"/>
    <w:rsid w:val="005D189B"/>
    <w:rsid w:val="005E0441"/>
    <w:rsid w:val="00601F6E"/>
    <w:rsid w:val="006044CA"/>
    <w:rsid w:val="006208E3"/>
    <w:rsid w:val="0063250E"/>
    <w:rsid w:val="0063705E"/>
    <w:rsid w:val="00684AAE"/>
    <w:rsid w:val="00692E1E"/>
    <w:rsid w:val="006A55D9"/>
    <w:rsid w:val="006C6FFB"/>
    <w:rsid w:val="006C78FF"/>
    <w:rsid w:val="006D2B6E"/>
    <w:rsid w:val="006D3BE3"/>
    <w:rsid w:val="006D6B88"/>
    <w:rsid w:val="006E281F"/>
    <w:rsid w:val="006E3182"/>
    <w:rsid w:val="00725179"/>
    <w:rsid w:val="00732CA4"/>
    <w:rsid w:val="00742C99"/>
    <w:rsid w:val="00762DF1"/>
    <w:rsid w:val="0076733D"/>
    <w:rsid w:val="0078642F"/>
    <w:rsid w:val="00795045"/>
    <w:rsid w:val="007A0A38"/>
    <w:rsid w:val="007E0DCA"/>
    <w:rsid w:val="007F338F"/>
    <w:rsid w:val="007F7EE2"/>
    <w:rsid w:val="00842031"/>
    <w:rsid w:val="00872828"/>
    <w:rsid w:val="008944E0"/>
    <w:rsid w:val="008C3974"/>
    <w:rsid w:val="009023E4"/>
    <w:rsid w:val="009251B9"/>
    <w:rsid w:val="009330E5"/>
    <w:rsid w:val="00936C9B"/>
    <w:rsid w:val="009859CC"/>
    <w:rsid w:val="009A1B77"/>
    <w:rsid w:val="009E4D59"/>
    <w:rsid w:val="00A13A74"/>
    <w:rsid w:val="00A15757"/>
    <w:rsid w:val="00A51929"/>
    <w:rsid w:val="00A542BD"/>
    <w:rsid w:val="00A543B0"/>
    <w:rsid w:val="00A861BE"/>
    <w:rsid w:val="00A95D0E"/>
    <w:rsid w:val="00A97E32"/>
    <w:rsid w:val="00AC7BDD"/>
    <w:rsid w:val="00B17D9B"/>
    <w:rsid w:val="00B32147"/>
    <w:rsid w:val="00B62E35"/>
    <w:rsid w:val="00B85E79"/>
    <w:rsid w:val="00B862A7"/>
    <w:rsid w:val="00B93EA4"/>
    <w:rsid w:val="00BE4434"/>
    <w:rsid w:val="00BE57E2"/>
    <w:rsid w:val="00BF166C"/>
    <w:rsid w:val="00C06931"/>
    <w:rsid w:val="00C36166"/>
    <w:rsid w:val="00C51098"/>
    <w:rsid w:val="00C54ACE"/>
    <w:rsid w:val="00C62ED4"/>
    <w:rsid w:val="00C71E70"/>
    <w:rsid w:val="00C900A7"/>
    <w:rsid w:val="00CB627B"/>
    <w:rsid w:val="00CD53F5"/>
    <w:rsid w:val="00CE2F09"/>
    <w:rsid w:val="00CF0760"/>
    <w:rsid w:val="00D0305B"/>
    <w:rsid w:val="00D03646"/>
    <w:rsid w:val="00D05E78"/>
    <w:rsid w:val="00D308EC"/>
    <w:rsid w:val="00D612BA"/>
    <w:rsid w:val="00D64AA1"/>
    <w:rsid w:val="00D672EB"/>
    <w:rsid w:val="00D77BAA"/>
    <w:rsid w:val="00DB5882"/>
    <w:rsid w:val="00DE47A7"/>
    <w:rsid w:val="00DF51A4"/>
    <w:rsid w:val="00DF542F"/>
    <w:rsid w:val="00E051AB"/>
    <w:rsid w:val="00E25796"/>
    <w:rsid w:val="00E42F6C"/>
    <w:rsid w:val="00E433E2"/>
    <w:rsid w:val="00E55A81"/>
    <w:rsid w:val="00E74441"/>
    <w:rsid w:val="00E75991"/>
    <w:rsid w:val="00E86103"/>
    <w:rsid w:val="00EB4B1B"/>
    <w:rsid w:val="00ED1A5D"/>
    <w:rsid w:val="00EF2ACA"/>
    <w:rsid w:val="00F06BFE"/>
    <w:rsid w:val="00F64567"/>
    <w:rsid w:val="00F8511C"/>
    <w:rsid w:val="00F9640E"/>
    <w:rsid w:val="00FA45E9"/>
    <w:rsid w:val="00FD7401"/>
    <w:rsid w:val="00FE0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786EBC"/>
  <w15:chartTrackingRefBased/>
  <w15:docId w15:val="{471F6D00-F0BD-8146-AF60-EBB9CAB0C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E32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7BDD"/>
    <w:rPr>
      <w:rFonts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BDD"/>
    <w:rPr>
      <w:rFonts w:ascii="Times New Roman" w:eastAsia="Times New Roman" w:hAnsi="Times New Roman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a Lujintanon</dc:creator>
  <cp:keywords/>
  <dc:description/>
  <cp:lastModifiedBy>Sita Lujintanon</cp:lastModifiedBy>
  <cp:revision>26</cp:revision>
  <dcterms:created xsi:type="dcterms:W3CDTF">2021-01-23T10:07:00Z</dcterms:created>
  <dcterms:modified xsi:type="dcterms:W3CDTF">2021-02-03T10:28:00Z</dcterms:modified>
</cp:coreProperties>
</file>